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AA6" w:rsidRDefault="005E0A5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S1 </w:t>
      </w:r>
      <w:r>
        <w:rPr>
          <w:rFonts w:ascii="Times New Roman" w:hAnsi="Times New Roman" w:cs="Times New Roman" w:hint="eastAsia"/>
          <w:sz w:val="24"/>
        </w:rPr>
        <w:t>Primers used in this study.</w:t>
      </w:r>
    </w:p>
    <w:tbl>
      <w:tblPr>
        <w:tblStyle w:val="a4"/>
        <w:tblW w:w="94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7161"/>
      </w:tblGrid>
      <w:tr w:rsidR="00544AA6" w:rsidTr="00355B04">
        <w:trPr>
          <w:jc w:val="center"/>
        </w:trPr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7161" w:type="dxa"/>
            <w:tcBorders>
              <w:bottom w:val="single" w:sz="4" w:space="0" w:color="auto"/>
            </w:tcBorders>
            <w:vAlign w:val="center"/>
          </w:tcPr>
          <w:p w:rsidR="00544AA6" w:rsidRDefault="005E0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(5'-3')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R-RNAi-F1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R-RNAi-R1</w:t>
            </w:r>
          </w:p>
        </w:tc>
        <w:tc>
          <w:tcPr>
            <w:tcW w:w="716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TCG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CCTTGATGCCTTTTGC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AGC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AGGACCAGTGTTGCACG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R-RNAi-F2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R-RNAi-R2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catgctaaggcctgtggta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TGGCGGTAGCATATCCTT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tggatccggggcccaggtaccA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TGATGCCTTTTGCGAAAC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R-RNAi-F3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R-RNAi-R3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cgctcgagGTAATATCTCGAAGAGCT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AcTgaagcttC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GTTCTGGATTGAGC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R-RNAi-F4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R-RNAi-R4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catgctaaggcctgtggtaccGCCAGATTCCTTCAGACAC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tggatccggggcccaggtaccGTA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TCGAAGAGCTGTTGAATG</w:t>
            </w:r>
          </w:p>
        </w:tc>
      </w:tr>
      <w:tr w:rsidR="00544AA6" w:rsidTr="00355B04">
        <w:trPr>
          <w:trHeight w:val="90"/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X4-qPCR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X4-qPCR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CGAGTTGAGTTAGTAGAG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GTTGATATTCGAGGCTCG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RC1-qPCR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RC1-qPCR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TTCTATGCTGACAAAAC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GCATTCGTCTGCTTTTGG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CQ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CQ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GGGCTTGAGTGCCTGCCGT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GGGCTTGAGTGCCTGCCGT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G4-qPCR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G4-qPCR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TACGGTCTGAAAGAGAAG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TAACAGAATCTCGTAGC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O1-qPCR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O1-qPCR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GGCATCTCAGGTCTTCTTCC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GTGGTAGGCTTGTCCAG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C18-qPCR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C18-qPCR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GCCTCAGATGCAAAATTG</w:t>
            </w:r>
          </w:p>
          <w:p w:rsidR="00544AA6" w:rsidRDefault="005E0A5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CTTGTCGATGGCTTTTCC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FEN1-qPCR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N1-qPCR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AAACAGTTTATTGACC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GGTGAGCTTCTTGGAAG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D13-qPCR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D13-qPCR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CGCGAGACCTCGAAGGAT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AAGCCAAGCACCTGTATG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NR1-qPCR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NR1-qPCR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AAGCGTGACGGACGCAG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GTGTCGTCGTCATGTAG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B1-qPCR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B1-qPCR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AACTCCTCACGGATGTT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CAACTGGGCAAAGGGTCA</w:t>
            </w:r>
          </w:p>
        </w:tc>
      </w:tr>
      <w:tr w:rsidR="00544AA6" w:rsidTr="00355B04">
        <w:trPr>
          <w:trHeight w:val="90"/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S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S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TACATTGGGTACTTTTCCG</w:t>
            </w:r>
          </w:p>
          <w:p w:rsidR="00544AA6" w:rsidRDefault="005E0A5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GCTTCTGTCGCTAGTGG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2-qPCR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2-qPCR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CAACTGGGGTGATTGG</w:t>
            </w:r>
          </w:p>
          <w:p w:rsidR="00544AA6" w:rsidRDefault="005E0A5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GTTCCAAAGCGATCGGC</w:t>
            </w:r>
          </w:p>
        </w:tc>
      </w:tr>
      <w:tr w:rsidR="00544AA6" w:rsidTr="00355B04">
        <w:trPr>
          <w:trHeight w:val="1018"/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ubl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ubl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AACTCCTCACGGATCTTG</w:t>
            </w:r>
          </w:p>
          <w:p w:rsidR="00544AA6" w:rsidRDefault="005E0A5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CAACTGGGCAAAGGGTCA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S-promoter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S-promoter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GATGCTGTAATTGATA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GGGATAATGAAAAGTTTAGG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BP1-GST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BP1-GST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  <w:shd w:val="clear" w:color="auto" w:fill="FFFFFF"/>
              </w:rPr>
              <w:t>TgggatccATGCCCCCGGCGCCAGATG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  <w:shd w:val="clear" w:color="auto" w:fill="FFFFFF"/>
              </w:rPr>
              <w:t>ggggatccTCACA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GGCTCCCGTCCAGTC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BP1-AD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BP1-AD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tggaattcTCACACTGGGCTCCCGTCCAGTC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ccgaattcATGCCCC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CGCCAGATGG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S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AbA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S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AbA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aps/>
                <w:color w:val="000000" w:themeColor="text1"/>
                <w:sz w:val="20"/>
                <w:szCs w:val="20"/>
                <w:shd w:val="clear" w:color="auto" w:fill="FFFFFF"/>
              </w:rPr>
              <w:t>GgggatctgtcgacctcgagAAGATGCTGTAATTGATA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color w:val="000000" w:themeColor="text1"/>
                <w:sz w:val="20"/>
                <w:szCs w:val="20"/>
                <w:shd w:val="clear" w:color="auto" w:fill="FFFFFF"/>
              </w:rPr>
              <w:t>catacagagcacatgcctcgagATGGGATAATGA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GTTTAGG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lastRenderedPageBreak/>
              <w:t>pAbA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h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AbA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h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TCCTTATATGTAGCTTTCGACA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CATCTCGAAAAAGGGTTTGCC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S1-AD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S1-AD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TatggccatggaggccagtgaattcATGGATGCGGAGCCTTCGCA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tcgatgcccacccgggtggaattcCTACTGTG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CCTGTTTCCAATGAG</w:t>
            </w:r>
          </w:p>
        </w:tc>
      </w:tr>
      <w:tr w:rsidR="00544AA6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M1-BD-F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M1-BD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ccgaattcATGGCTGAACAGGACGAGGTTG</w:t>
            </w:r>
          </w:p>
          <w:p w:rsidR="00544AA6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gggaattcTCACGA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GAGTTCACCGC</w:t>
            </w:r>
          </w:p>
        </w:tc>
      </w:tr>
      <w:tr w:rsidR="00355B04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355B04" w:rsidRDefault="00355B04" w:rsidP="00CC6F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S1-</w:t>
            </w:r>
            <w:r>
              <w:rPr>
                <w:rFonts w:ascii="Times New Roman" w:hAnsi="Times New Roman" w:cs="Times New Roman" w:hint="eastAsia"/>
                <w:sz w:val="24"/>
              </w:rPr>
              <w:t>GST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  <w:p w:rsidR="00355B04" w:rsidRDefault="00355B04" w:rsidP="00CC6F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S1-</w:t>
            </w:r>
            <w:r>
              <w:rPr>
                <w:rFonts w:ascii="Times New Roman" w:hAnsi="Times New Roman" w:cs="Times New Roman" w:hint="eastAsia"/>
                <w:sz w:val="24"/>
              </w:rPr>
              <w:t>GST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355B04" w:rsidRDefault="00355B04">
            <w:pPr>
              <w:spacing w:line="480" w:lineRule="auto"/>
              <w:jc w:val="left"/>
              <w:rPr>
                <w:rFonts w:ascii="Times New Roman" w:hAnsi="Times New Roman" w:cs="Times New Roman" w:hint="eastAsia"/>
                <w:caps/>
                <w:sz w:val="20"/>
                <w:szCs w:val="20"/>
              </w:rPr>
            </w:pPr>
            <w:r w:rsidRPr="00355B04">
              <w:rPr>
                <w:rFonts w:ascii="Times New Roman" w:hAnsi="Times New Roman" w:cs="Times New Roman"/>
                <w:caps/>
                <w:sz w:val="20"/>
                <w:szCs w:val="20"/>
              </w:rPr>
              <w:t>tctgttccaggggcccctgggatccATGGATGCGGAGCCTTCGCAG</w:t>
            </w:r>
          </w:p>
          <w:p w:rsidR="00355B04" w:rsidRDefault="00355B04">
            <w:pPr>
              <w:spacing w:line="480" w:lineRule="auto"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355B04">
              <w:rPr>
                <w:rFonts w:ascii="Times New Roman" w:hAnsi="Times New Roman" w:cs="Times New Roman"/>
                <w:caps/>
                <w:sz w:val="20"/>
                <w:szCs w:val="20"/>
              </w:rPr>
              <w:t>tcgacccgggaattcggggatccCTACTGTGAGAGCCTGTTTCCAATGAG</w:t>
            </w:r>
          </w:p>
        </w:tc>
      </w:tr>
      <w:tr w:rsidR="00355B04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355B04" w:rsidRDefault="00355B04" w:rsidP="00CC6F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M1-del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GST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355B04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E0A5E">
              <w:rPr>
                <w:rFonts w:ascii="Times New Roman" w:hAnsi="Times New Roman" w:cs="Times New Roman"/>
                <w:caps/>
                <w:sz w:val="20"/>
                <w:szCs w:val="20"/>
              </w:rPr>
              <w:t>TCTGTTCCAGGGGCCCCTGGGATCCATGGCTGAACAGGACGAGGTTG</w:t>
            </w:r>
          </w:p>
        </w:tc>
      </w:tr>
      <w:tr w:rsidR="00355B04" w:rsidTr="00355B04">
        <w:trPr>
          <w:jc w:val="center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355B04" w:rsidRDefault="00355B04" w:rsidP="00CC6F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M1-del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GST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7161" w:type="dxa"/>
            <w:tcBorders>
              <w:tl2br w:val="nil"/>
              <w:tr2bl w:val="nil"/>
            </w:tcBorders>
            <w:vAlign w:val="center"/>
          </w:tcPr>
          <w:p w:rsidR="00355B04" w:rsidRDefault="005E0A5E">
            <w:pPr>
              <w:spacing w:line="480" w:lineRule="auto"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E0A5E">
              <w:rPr>
                <w:rFonts w:ascii="Times New Roman" w:hAnsi="Times New Roman" w:cs="Times New Roman"/>
                <w:caps/>
                <w:sz w:val="20"/>
                <w:szCs w:val="20"/>
              </w:rPr>
              <w:t>agtcgacccgggaattcggggatccGGTCTGGCTGTAGCTGCTCC</w:t>
            </w:r>
          </w:p>
        </w:tc>
      </w:tr>
    </w:tbl>
    <w:p w:rsidR="00544AA6" w:rsidRDefault="00544AA6"/>
    <w:p w:rsidR="00544AA6" w:rsidRDefault="00544AA6">
      <w:bookmarkStart w:id="0" w:name="_GoBack"/>
      <w:bookmarkEnd w:id="0"/>
    </w:p>
    <w:sectPr w:rsidR="00544A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AA6"/>
    <w:rsid w:val="00355B04"/>
    <w:rsid w:val="00544AA6"/>
    <w:rsid w:val="005E0A5E"/>
    <w:rsid w:val="11F428B8"/>
    <w:rsid w:val="319B443B"/>
    <w:rsid w:val="39A65075"/>
    <w:rsid w:val="64364ED8"/>
    <w:rsid w:val="7B24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Theme="minorEastAsia" w:hAnsi="Calibr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Theme="minorEastAsia" w:hAnsi="Calibr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31</Words>
  <Characters>1892</Characters>
  <Application>Microsoft Office Word</Application>
  <DocSecurity>0</DocSecurity>
  <Lines>15</Lines>
  <Paragraphs>4</Paragraphs>
  <ScaleCrop>false</ScaleCrop>
  <Company>Microsoft</Company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indows 用户</cp:lastModifiedBy>
  <cp:revision>2</cp:revision>
  <dcterms:created xsi:type="dcterms:W3CDTF">2014-10-29T12:08:00Z</dcterms:created>
  <dcterms:modified xsi:type="dcterms:W3CDTF">2019-11-07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